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30" w:type="dxa"/>
        <w:jc w:val="center"/>
        <w:tblInd w:w="0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55"/>
        <w:gridCol w:w="2127"/>
        <w:gridCol w:w="1408"/>
        <w:gridCol w:w="1291"/>
        <w:gridCol w:w="2124"/>
        <w:gridCol w:w="1265"/>
        <w:gridCol w:w="1560"/>
      </w:tblGrid>
      <w:tr>
        <w:trPr>
          <w:trHeight w:val="226" w:hRule="atLeast"/>
          <w:cantSplit w:val="true"/>
        </w:trPr>
        <w:tc>
          <w:tcPr>
            <w:tcW w:w="1133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upplementary Table S15. List of diatom species present in the MMETSP transcriptomes database that were searched to identify the presence of a putative NOS sequence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mNOS was used as a query in blastp searches in the peptides file of each of the transcriptomes. The same was done in the genomes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. tricornut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. pseudona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 The functional annotation of the top blastp hit is reported. A transcript ID is given only when the predicted protein product corresponded to a canonical NOS.</w:t>
            </w:r>
          </w:p>
        </w:tc>
      </w:tr>
      <w:tr>
        <w:trPr>
          <w:trHeight w:val="226" w:hRule="atLeast"/>
          <w:cantSplit w:val="true"/>
        </w:trPr>
        <w:tc>
          <w:tcPr>
            <w:tcW w:w="15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 TRANSCRIPTOME ID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2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21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US"/>
              </w:rPr>
              <w:t>Functional annotation of the top blastp hit</w:t>
            </w:r>
          </w:p>
        </w:tc>
        <w:tc>
          <w:tcPr>
            <w:tcW w:w="1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US"/>
              </w:rPr>
              <w:t>TRANSCRIPT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ID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US"/>
              </w:rPr>
              <w:t>NOTE</w:t>
            </w:r>
          </w:p>
        </w:tc>
      </w:tr>
      <w:tr>
        <w:trPr>
          <w:trHeight w:val="503" w:hRule="atLeast"/>
        </w:trPr>
        <w:tc>
          <w:tcPr>
            <w:tcW w:w="15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mphiprora sp.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724_20121128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467</w:t>
            </w:r>
          </w:p>
        </w:tc>
        <w:tc>
          <w:tcPr>
            <w:tcW w:w="12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ponential</w:t>
            </w:r>
          </w:p>
        </w:tc>
        <w:tc>
          <w:tcPr>
            <w:tcW w:w="21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NOS, NADPH cytochrome reductase</w:t>
            </w:r>
          </w:p>
        </w:tc>
        <w:tc>
          <w:tcPr>
            <w:tcW w:w="12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08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quences from all conditions are equal. For the phylogenetic tree, the sequence from the exponential phase was used.</w:t>
            </w:r>
          </w:p>
        </w:tc>
      </w:tr>
      <w:tr>
        <w:trPr>
          <w:trHeight w:val="2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phiprora sp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26-201212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4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Limit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9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phiprora sp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27-20121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4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codazol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6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phiprora sp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25-201212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4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lica limit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3</w:t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etoceros cf. neogracile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1336-2013042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444444"/>
                <w:sz w:val="16"/>
                <w:szCs w:val="16"/>
                <w:shd w:fill="FFFFFF" w:val="clear"/>
              </w:rPr>
              <w:t>RCC1993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DPH cytochrome reductase Ferredoxin NADP oxido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etoceros cf. neogracile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51-201211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17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onential</w:t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os Oxygenase domain, NADPH cytochrome reductase, Ferredoxin NADP oxido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74</w:t>
            </w:r>
          </w:p>
        </w:tc>
        <w:tc>
          <w:tcPr>
            <w:tcW w:w="156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quences from all conditions are equal. For the phylogenetic tree, the sequence from the exponential phase was used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etoceros cf. neograc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53-201305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Limit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073</w:t>
            </w:r>
          </w:p>
        </w:tc>
        <w:tc>
          <w:tcPr>
            <w:tcW w:w="15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etoceros cf. neograc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52-20121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lica Limit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12</w:t>
            </w:r>
          </w:p>
        </w:tc>
        <w:tc>
          <w:tcPr>
            <w:tcW w:w="15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etoceros cf. neograc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54-20121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codazol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anobacteria and vertebrate NOS, 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99</w:t>
            </w:r>
          </w:p>
        </w:tc>
        <w:tc>
          <w:tcPr>
            <w:tcW w:w="15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aetoceros sp.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200_2-201211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SL56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rredoxin NADP oxidoreductase, NAD 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scinodiscus wailesi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1066-201212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2513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 Oxygenase domain, NADPH cytochrome reductase, Ferredoxin NADP oxido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168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lindrotheca closterium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017_2-20120614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MCC:B-181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anobacteria NOS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46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agilariopsis kerguelensis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33-201211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6-C5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 Oxygenase domain, NADPH cytochrome reductase, nitrate 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eptocylindrus danicus var apor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322-2012120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651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DPH cytochrome reductase, Ferredoxin NADP oxido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330" w:type="dxa"/>
        <w:jc w:val="center"/>
        <w:tblInd w:w="0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55"/>
        <w:gridCol w:w="2127"/>
        <w:gridCol w:w="1408"/>
        <w:gridCol w:w="1291"/>
        <w:gridCol w:w="2124"/>
        <w:gridCol w:w="1265"/>
        <w:gridCol w:w="1560"/>
      </w:tblGrid>
      <w:tr>
        <w:trPr>
          <w:trHeight w:val="91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eptocylindrus danicus var danicus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321-2012120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650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eptocylindrus danicus var danicu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1362-201306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18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36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tzschia punctat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44-201211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561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ponential</w:t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 Oxygenase domain, NADPH cytochrome reductase, Ferredoxin NADP oxido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tzschia puncta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46-20121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5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Limit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tzschia puncta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47-20121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5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codazol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tzschia puncta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45-20121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5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lica Limite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 Oxygenase domain, NADPH cytochrome reductase, Ferredoxin NADP oxidoreduct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tzschia sp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014_2-20120614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444444"/>
                <w:sz w:val="16"/>
                <w:szCs w:val="16"/>
                <w:shd w:fill="FFFFFF" w:val="clear"/>
              </w:rPr>
              <w:t>RCC80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DPH cytochrome reductase, Ferredoxin NADP oxidoreductase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haeodactylum tricornutum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atr/ASM15095v1/JGI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arenysensis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329-2012120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593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australis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142_2-20121227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49 10 AB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lutamate as N source</w:t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austra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139_2-201211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49 10 AB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3 as N sourc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austra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140_2-201211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49 10 AB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H4 as N sourc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australi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141_2-201211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49 10 AB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UREA as N sourc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delicatissim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327-2012120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596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fraudulent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851-2013042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WA7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-Limited 390ppm</w:t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fraudulen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50-201304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WA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-Replete 390ppm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330" w:type="dxa"/>
        <w:jc w:val="center"/>
        <w:tblInd w:w="0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55"/>
        <w:gridCol w:w="2127"/>
        <w:gridCol w:w="1408"/>
        <w:gridCol w:w="1291"/>
        <w:gridCol w:w="2124"/>
        <w:gridCol w:w="1271"/>
        <w:gridCol w:w="1554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fraudulen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53-201304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WA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-Limited 750ppm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793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fraudulen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52-2013082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WA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-Replete 750ppm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erredoxin NADP oxidoreductas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-nitzschia heimi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1423-20130617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C1101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erredoxin NADP oxidoreductase, 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-nitzschia pungens cf pungens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1061-201212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ngens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eudo-nitzschia pungens cf cingolat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1060-201212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ngolata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costatum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013_2-20120614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6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anobacteria 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88</w:t>
            </w:r>
          </w:p>
        </w:tc>
        <w:tc>
          <w:tcPr>
            <w:tcW w:w="155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arino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444444"/>
                <w:sz w:val="16"/>
                <w:szCs w:val="16"/>
                <w:shd w:fill="FFFFFF" w:val="clear"/>
              </w:rPr>
              <w:t>MMETSP0920-20130426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l A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-Limited</w:t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arino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444444"/>
                <w:sz w:val="16"/>
                <w:szCs w:val="16"/>
                <w:shd w:fill="FFFFFF" w:val="clear"/>
              </w:rPr>
              <w:t>MMETSP0918-2013013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l A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et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arino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letonema-marinoi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lA-201309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ed Assembly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arino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1039-2012110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7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anobacteria 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19</w:t>
            </w:r>
          </w:p>
        </w:tc>
        <w:tc>
          <w:tcPr>
            <w:tcW w:w="155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#3976 is equal to #3919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#3419 is equal to #15944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equences from both strains are equal. For the phylogenetic tree, the FE60 sequences were used. </w:t>
            </w:r>
          </w:p>
        </w:tc>
      </w:tr>
      <w:tr>
        <w:trPr>
          <w:trHeight w:val="1398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arino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1040-2012110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60</w:t>
            </w:r>
          </w:p>
        </w:tc>
        <w:tc>
          <w:tcPr>
            <w:tcW w:w="12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anobacteria 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19</w:t>
            </w:r>
          </w:p>
        </w:tc>
        <w:tc>
          <w:tcPr>
            <w:tcW w:w="155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330" w:type="dxa"/>
        <w:jc w:val="center"/>
        <w:tblInd w:w="0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55"/>
        <w:gridCol w:w="2127"/>
        <w:gridCol w:w="1408"/>
        <w:gridCol w:w="993"/>
        <w:gridCol w:w="8"/>
        <w:gridCol w:w="2414"/>
        <w:gridCol w:w="1101"/>
        <w:gridCol w:w="1724"/>
      </w:tblGrid>
      <w:tr>
        <w:trPr>
          <w:trHeight w:val="1222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enzeli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603-20130417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793</w:t>
            </w:r>
          </w:p>
        </w:tc>
        <w:tc>
          <w:tcPr>
            <w:tcW w:w="1001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lete</w:t>
            </w:r>
          </w:p>
        </w:tc>
        <w:tc>
          <w:tcPr>
            <w:tcW w:w="24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FAD-binding and Oxidoreductase FAD NAD(P)-binding domain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77</w:t>
            </w:r>
          </w:p>
        </w:tc>
        <w:tc>
          <w:tcPr>
            <w:tcW w:w="172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quences from both conditions are equal. For the phylogenetic tree, the sequence from the replete condition was used.</w:t>
            </w:r>
          </w:p>
        </w:tc>
      </w:tr>
      <w:tr>
        <w:trPr>
          <w:trHeight w:val="109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keletonema menzeli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604-201304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793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limited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Ostreococcu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S, NADPH cytochrome reductase, FAD-binding and Oxidoreductase FAD NAD(P)-binding dom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3</w:t>
            </w:r>
          </w:p>
        </w:tc>
        <w:tc>
          <w:tcPr>
            <w:tcW w:w="172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nema frauenfeldii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786-20121207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798</w:t>
            </w:r>
          </w:p>
        </w:tc>
        <w:tc>
          <w:tcPr>
            <w:tcW w:w="1001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1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7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minuscul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737-20130205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1093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ponential</w:t>
            </w:r>
          </w:p>
        </w:tc>
        <w:tc>
          <w:tcPr>
            <w:tcW w:w="242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Vertebrate, Cyanobacteria and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085</w:t>
            </w:r>
          </w:p>
        </w:tc>
        <w:tc>
          <w:tcPr>
            <w:tcW w:w="172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#12094 is equal to #8790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#67258 is equal to #66085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#66346 is equal to #46817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or the phylogenetic tree, the three sequences from the exponential condition were used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minuscu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739-2013020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1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 Limited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ertebrate and Cyanobacteria NOS, NADPH cytochrome reductase, FAD-binding and Oxidoreductase FAD NAD(P)-binding dom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6346</w:t>
            </w:r>
          </w:p>
        </w:tc>
        <w:tc>
          <w:tcPr>
            <w:tcW w:w="172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minuscu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740-2013040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1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codazole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72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minuscu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738-2013040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1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lica Limited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72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pseudonan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haps/ASM14940v1/JGI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1335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22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7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puntiger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1067-2012122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422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7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METSP0403-20120918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3096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ght cycle</w:t>
            </w:r>
          </w:p>
        </w:tc>
        <w:tc>
          <w:tcPr>
            <w:tcW w:w="242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511</w:t>
            </w:r>
          </w:p>
        </w:tc>
        <w:tc>
          <w:tcPr>
            <w:tcW w:w="172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he three sequences are equal. For the phylogenetic tree, the combined assembly sequence was used. 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404_2-2013042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MP30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rk cycle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32</w:t>
            </w:r>
          </w:p>
        </w:tc>
        <w:tc>
          <w:tcPr>
            <w:tcW w:w="172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lassiosira-rotula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3096-201309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bined Assembly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298</w:t>
            </w:r>
          </w:p>
        </w:tc>
        <w:tc>
          <w:tcPr>
            <w:tcW w:w="172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330" w:type="dxa"/>
        <w:jc w:val="center"/>
        <w:tblInd w:w="0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555"/>
        <w:gridCol w:w="2125"/>
        <w:gridCol w:w="1407"/>
        <w:gridCol w:w="992"/>
        <w:gridCol w:w="2420"/>
        <w:gridCol w:w="1270"/>
        <w:gridCol w:w="1561"/>
      </w:tblGrid>
      <w:tr>
        <w:trPr>
          <w:trHeight w:val="778" w:hRule="atLeast"/>
        </w:trPr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911-20130528</w:t>
            </w:r>
          </w:p>
        </w:tc>
        <w:tc>
          <w:tcPr>
            <w:tcW w:w="14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SO102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 Limited</w:t>
            </w:r>
          </w:p>
        </w:tc>
        <w:tc>
          <w:tcPr>
            <w:tcW w:w="24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1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quences from all conditions are equal. For the phylogenetic tree, the sequence from the P limited condition was used.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912-201305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SO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 Limited 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769</w:t>
            </w:r>
          </w:p>
        </w:tc>
        <w:tc>
          <w:tcPr>
            <w:tcW w:w="156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57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910-201305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SO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 Limited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233</w:t>
            </w:r>
          </w:p>
        </w:tc>
        <w:tc>
          <w:tcPr>
            <w:tcW w:w="156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641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913-2013053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SO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lete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rotula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lassiosira-rotula-GSO102-2013090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SO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bined Assembly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Ostreococc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S, NADPH cytochrome reductase, 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07</w:t>
            </w:r>
          </w:p>
        </w:tc>
        <w:tc>
          <w:tcPr>
            <w:tcW w:w="1561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weissflogii</w:t>
            </w:r>
          </w:p>
        </w:tc>
        <w:tc>
          <w:tcPr>
            <w:tcW w:w="21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78-20121228</w:t>
            </w:r>
          </w:p>
        </w:tc>
        <w:tc>
          <w:tcPr>
            <w:tcW w:w="14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36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 20nM</w:t>
            </w:r>
          </w:p>
        </w:tc>
        <w:tc>
          <w:tcPr>
            <w:tcW w:w="24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os Oxygenase domain, 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weissflogii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80-201212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 20nM_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weissflogii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79-201212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 60nM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lassiosira weissflogii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ETSP0881-2012122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MP1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 60nM_2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ADPH cytochrome reductase, </w:t>
            </w: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FAD-binding and Oxidoreductase FAD NAD(P)-binding domai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F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2835" w:right="2835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4:32:00Z</dcterms:created>
  <dc:creator>Romano</dc:creator>
  <dc:description/>
  <dc:language>en-US</dc:language>
  <cp:lastModifiedBy>ferrante</cp:lastModifiedBy>
  <dcterms:modified xsi:type="dcterms:W3CDTF">2015-06-03T14:32:00Z</dcterms:modified>
  <cp:revision>2</cp:revision>
  <dc:subject/>
  <dc:title/>
</cp:coreProperties>
</file>